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84B68" w14:textId="4875B455" w:rsidR="00296A73" w:rsidRPr="009E61CD" w:rsidRDefault="00296A73" w:rsidP="00E1661D">
      <w:pPr>
        <w:spacing w:after="120" w:line="240" w:lineRule="auto"/>
        <w:ind w:left="-90"/>
        <w:jc w:val="left"/>
        <w:rPr>
          <w:rFonts w:asciiTheme="majorBidi" w:eastAsiaTheme="minorHAnsi" w:hAnsiTheme="majorBidi" w:cstheme="majorBidi"/>
          <w:b/>
          <w:color w:val="000000" w:themeColor="text1"/>
        </w:rPr>
      </w:pPr>
      <w:r w:rsidRPr="009E61CD">
        <w:rPr>
          <w:rFonts w:asciiTheme="majorBidi" w:eastAsiaTheme="minorHAnsi" w:hAnsiTheme="majorBidi" w:cstheme="majorBidi"/>
          <w:b/>
          <w:color w:val="000000" w:themeColor="text1"/>
        </w:rPr>
        <w:t>Supplementary Table S</w:t>
      </w:r>
      <w:r w:rsidR="006E3435">
        <w:rPr>
          <w:rFonts w:asciiTheme="majorBidi" w:eastAsiaTheme="minorHAnsi" w:hAnsiTheme="majorBidi" w:cstheme="majorBidi"/>
          <w:b/>
          <w:color w:val="000000" w:themeColor="text1"/>
        </w:rPr>
        <w:t>1</w:t>
      </w:r>
      <w:r w:rsidR="00E1661D" w:rsidRPr="009E61CD">
        <w:rPr>
          <w:rFonts w:asciiTheme="majorBidi" w:eastAsiaTheme="minorHAnsi" w:hAnsiTheme="majorBidi" w:cstheme="majorBidi"/>
          <w:b/>
          <w:color w:val="000000" w:themeColor="text1"/>
        </w:rPr>
        <w:t xml:space="preserve">. </w:t>
      </w:r>
      <w:r w:rsidR="00203DB6">
        <w:rPr>
          <w:rFonts w:asciiTheme="majorBidi" w:eastAsiaTheme="minorHAnsi" w:hAnsiTheme="majorBidi" w:cstheme="majorBidi"/>
          <w:b/>
          <w:color w:val="000000" w:themeColor="text1"/>
        </w:rPr>
        <w:t>Sensitivity and Precision</w:t>
      </w:r>
      <w:r w:rsidR="00FD6A72">
        <w:rPr>
          <w:rFonts w:asciiTheme="majorBidi" w:eastAsiaTheme="minorHAnsi" w:hAnsiTheme="majorBidi" w:cstheme="majorBidi"/>
          <w:b/>
          <w:color w:val="000000" w:themeColor="text1"/>
        </w:rPr>
        <w:t xml:space="preserve"> of Spike </w:t>
      </w:r>
      <w:r w:rsidR="00203DB6">
        <w:rPr>
          <w:rFonts w:asciiTheme="majorBidi" w:eastAsiaTheme="minorHAnsi" w:hAnsiTheme="majorBidi" w:cstheme="majorBidi"/>
          <w:b/>
          <w:color w:val="000000" w:themeColor="text1"/>
        </w:rPr>
        <w:t>D</w:t>
      </w:r>
      <w:r w:rsidR="00FD6A72">
        <w:rPr>
          <w:rFonts w:asciiTheme="majorBidi" w:eastAsiaTheme="minorHAnsi" w:hAnsiTheme="majorBidi" w:cstheme="majorBidi"/>
          <w:b/>
          <w:color w:val="000000" w:themeColor="text1"/>
        </w:rPr>
        <w:t>etection</w:t>
      </w:r>
      <w:r w:rsidR="005B28C2">
        <w:rPr>
          <w:rFonts w:asciiTheme="majorBidi" w:eastAsiaTheme="minorHAnsi" w:hAnsiTheme="majorBidi" w:cstheme="majorBidi"/>
          <w:b/>
          <w:color w:val="000000" w:themeColor="text1"/>
        </w:rPr>
        <w:t>s</w:t>
      </w:r>
      <w:r w:rsidR="00EC716D">
        <w:rPr>
          <w:rFonts w:asciiTheme="majorBidi" w:eastAsiaTheme="minorHAnsi" w:hAnsiTheme="majorBidi" w:cstheme="majorBidi"/>
          <w:b/>
          <w:color w:val="000000" w:themeColor="text1"/>
        </w:rPr>
        <w:t xml:space="preserve"> and Percentage of rejected HF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9"/>
        <w:gridCol w:w="1240"/>
        <w:gridCol w:w="1268"/>
        <w:gridCol w:w="2341"/>
        <w:gridCol w:w="2341"/>
        <w:gridCol w:w="2357"/>
      </w:tblGrid>
      <w:tr w:rsidR="006D26E1" w:rsidRPr="009E61CD" w14:paraId="50DD3875" w14:textId="77777777" w:rsidTr="00B2199C">
        <w:trPr>
          <w:trHeight w:val="259"/>
        </w:trPr>
        <w:tc>
          <w:tcPr>
            <w:tcW w:w="196" w:type="pct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A365B3" w14:textId="3CED29D9" w:rsidR="006D26E1" w:rsidRPr="009E61CD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</w:rPr>
            </w:pPr>
            <w:r w:rsidRPr="009E61CD">
              <w:rPr>
                <w:rFonts w:asciiTheme="majorBidi" w:eastAsiaTheme="minorHAnsi" w:hAnsiTheme="majorBidi" w:cstheme="majorBidi"/>
                <w:b/>
                <w:color w:val="000000" w:themeColor="text1"/>
              </w:rPr>
              <w:t>ID</w:t>
            </w:r>
          </w:p>
        </w:tc>
        <w:tc>
          <w:tcPr>
            <w:tcW w:w="1262" w:type="pct"/>
            <w:gridSpan w:val="2"/>
            <w:tcBorders>
              <w:bottom w:val="single" w:sz="4" w:space="0" w:color="auto"/>
            </w:tcBorders>
            <w:vAlign w:val="center"/>
          </w:tcPr>
          <w:p w14:paraId="78969ADD" w14:textId="1434FB35" w:rsidR="006D26E1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pike Detections</w:t>
            </w:r>
          </w:p>
        </w:tc>
        <w:tc>
          <w:tcPr>
            <w:tcW w:w="2356" w:type="pct"/>
            <w:gridSpan w:val="2"/>
            <w:tcBorders>
              <w:bottom w:val="single" w:sz="4" w:space="0" w:color="auto"/>
            </w:tcBorders>
            <w:vAlign w:val="center"/>
          </w:tcPr>
          <w:p w14:paraId="1684C5C0" w14:textId="1B401941" w:rsidR="006D26E1" w:rsidRPr="009E61CD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HFO</w:t>
            </w:r>
            <w:r w:rsidR="007D77EA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 xml:space="preserve"> Detections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vAlign w:val="center"/>
          </w:tcPr>
          <w:p w14:paraId="7EA31157" w14:textId="77777777" w:rsidR="006D26E1" w:rsidRPr="009E61CD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</w:p>
        </w:tc>
      </w:tr>
      <w:tr w:rsidR="00CD2E8C" w:rsidRPr="009E61CD" w14:paraId="44DCB309" w14:textId="77777777" w:rsidTr="00B2199C">
        <w:trPr>
          <w:trHeight w:val="576"/>
        </w:trPr>
        <w:tc>
          <w:tcPr>
            <w:tcW w:w="19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07BD80" w14:textId="17AF58C5" w:rsidR="006D26E1" w:rsidRPr="009E61CD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</w:rPr>
            </w:pPr>
          </w:p>
        </w:tc>
        <w:tc>
          <w:tcPr>
            <w:tcW w:w="624" w:type="pct"/>
            <w:tcBorders>
              <w:bottom w:val="single" w:sz="8" w:space="0" w:color="auto"/>
            </w:tcBorders>
            <w:vAlign w:val="center"/>
          </w:tcPr>
          <w:p w14:paraId="14F10E1D" w14:textId="77777777" w:rsidR="006D26E1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ensitivity</w:t>
            </w:r>
          </w:p>
          <w:p w14:paraId="742048B5" w14:textId="2567A9FD" w:rsidR="006D26E1" w:rsidRPr="009E61CD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[%]</w:t>
            </w:r>
          </w:p>
        </w:tc>
        <w:tc>
          <w:tcPr>
            <w:tcW w:w="638" w:type="pct"/>
            <w:tcBorders>
              <w:bottom w:val="single" w:sz="8" w:space="0" w:color="auto"/>
            </w:tcBorders>
            <w:vAlign w:val="center"/>
          </w:tcPr>
          <w:p w14:paraId="01A7E136" w14:textId="77777777" w:rsidR="006D26E1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Precision</w:t>
            </w:r>
          </w:p>
          <w:p w14:paraId="54CB2C31" w14:textId="61D9F564" w:rsidR="006D26E1" w:rsidRPr="009E61CD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[%]</w:t>
            </w:r>
          </w:p>
        </w:tc>
        <w:tc>
          <w:tcPr>
            <w:tcW w:w="1178" w:type="pct"/>
            <w:tcBorders>
              <w:bottom w:val="single" w:sz="8" w:space="0" w:color="auto"/>
            </w:tcBorders>
            <w:vAlign w:val="center"/>
          </w:tcPr>
          <w:p w14:paraId="6C1756A8" w14:textId="3DA71E91" w:rsidR="006D26E1" w:rsidRPr="009E61CD" w:rsidRDefault="007D77EA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Percentage of rejected r</w:t>
            </w:r>
            <w:r w:rsidR="006D26E1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ipples</w:t>
            </w: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 xml:space="preserve"> [%]</w:t>
            </w:r>
          </w:p>
        </w:tc>
        <w:tc>
          <w:tcPr>
            <w:tcW w:w="1178" w:type="pct"/>
            <w:tcBorders>
              <w:bottom w:val="single" w:sz="8" w:space="0" w:color="auto"/>
            </w:tcBorders>
            <w:vAlign w:val="center"/>
          </w:tcPr>
          <w:p w14:paraId="50DB1E5C" w14:textId="3577A4F2" w:rsidR="006D26E1" w:rsidRPr="009E61CD" w:rsidRDefault="007D77EA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Percentage of rejected f</w:t>
            </w:r>
            <w:r w:rsidR="006D26E1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 xml:space="preserve">ast </w:t>
            </w: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r</w:t>
            </w:r>
            <w:r w:rsidR="006D26E1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ipples</w:t>
            </w:r>
            <w:r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 xml:space="preserve"> [%]</w:t>
            </w:r>
          </w:p>
        </w:tc>
        <w:tc>
          <w:tcPr>
            <w:tcW w:w="1187" w:type="pct"/>
            <w:tcBorders>
              <w:bottom w:val="single" w:sz="8" w:space="0" w:color="auto"/>
            </w:tcBorders>
            <w:vAlign w:val="center"/>
          </w:tcPr>
          <w:p w14:paraId="25A34D6A" w14:textId="79872674" w:rsidR="006D26E1" w:rsidRPr="009E61CD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9E61CD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ampling Frequency</w:t>
            </w:r>
          </w:p>
          <w:p w14:paraId="04DD9D00" w14:textId="77777777" w:rsidR="006D26E1" w:rsidRPr="009E61CD" w:rsidRDefault="006D26E1" w:rsidP="00CD2E8C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9E61CD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[Hz]</w:t>
            </w:r>
          </w:p>
        </w:tc>
      </w:tr>
      <w:tr w:rsidR="007D77EA" w:rsidRPr="009E61CD" w14:paraId="12136076" w14:textId="77777777" w:rsidTr="00B2199C">
        <w:trPr>
          <w:trHeight w:val="259"/>
        </w:trPr>
        <w:tc>
          <w:tcPr>
            <w:tcW w:w="196" w:type="pct"/>
            <w:tcBorders>
              <w:top w:val="single" w:sz="8" w:space="0" w:color="auto"/>
            </w:tcBorders>
            <w:vAlign w:val="center"/>
          </w:tcPr>
          <w:p w14:paraId="6BA462E5" w14:textId="0A42D638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3</w:t>
            </w:r>
          </w:p>
        </w:tc>
        <w:tc>
          <w:tcPr>
            <w:tcW w:w="6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44642E" w14:textId="741B6576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5</w:t>
            </w:r>
          </w:p>
        </w:tc>
        <w:tc>
          <w:tcPr>
            <w:tcW w:w="638" w:type="pct"/>
            <w:tcBorders>
              <w:top w:val="single" w:sz="8" w:space="0" w:color="auto"/>
            </w:tcBorders>
            <w:vAlign w:val="center"/>
          </w:tcPr>
          <w:p w14:paraId="2F402F95" w14:textId="3E6E04E0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7</w:t>
            </w:r>
          </w:p>
        </w:tc>
        <w:tc>
          <w:tcPr>
            <w:tcW w:w="1178" w:type="pct"/>
            <w:tcBorders>
              <w:top w:val="single" w:sz="8" w:space="0" w:color="auto"/>
            </w:tcBorders>
            <w:vAlign w:val="center"/>
          </w:tcPr>
          <w:p w14:paraId="627EB07B" w14:textId="348D9BDF" w:rsidR="006D26E1" w:rsidRPr="009E61CD" w:rsidRDefault="00C05BA9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39</w:t>
            </w:r>
          </w:p>
        </w:tc>
        <w:tc>
          <w:tcPr>
            <w:tcW w:w="1178" w:type="pct"/>
            <w:tcBorders>
              <w:top w:val="single" w:sz="8" w:space="0" w:color="auto"/>
            </w:tcBorders>
            <w:vAlign w:val="center"/>
          </w:tcPr>
          <w:p w14:paraId="0C461415" w14:textId="0E2CDD9B" w:rsidR="006D26E1" w:rsidRPr="009E61CD" w:rsidRDefault="008D7ED7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1187" w:type="pct"/>
            <w:tcBorders>
              <w:top w:val="single" w:sz="8" w:space="0" w:color="auto"/>
            </w:tcBorders>
            <w:vAlign w:val="center"/>
          </w:tcPr>
          <w:p w14:paraId="3AA975A7" w14:textId="012890C2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9E61CD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48</w:t>
            </w:r>
          </w:p>
        </w:tc>
      </w:tr>
      <w:tr w:rsidR="007D77EA" w:rsidRPr="009E61CD" w14:paraId="759E3602" w14:textId="77777777" w:rsidTr="00A800E4">
        <w:trPr>
          <w:trHeight w:val="259"/>
        </w:trPr>
        <w:tc>
          <w:tcPr>
            <w:tcW w:w="196" w:type="pct"/>
            <w:vAlign w:val="center"/>
          </w:tcPr>
          <w:p w14:paraId="0C684BB6" w14:textId="13EF1BD2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9E61CD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7AD09AB" w14:textId="198AA2BF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41</w:t>
            </w:r>
          </w:p>
        </w:tc>
        <w:tc>
          <w:tcPr>
            <w:tcW w:w="638" w:type="pct"/>
            <w:vAlign w:val="center"/>
          </w:tcPr>
          <w:p w14:paraId="3C9CBD51" w14:textId="6545189D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53</w:t>
            </w:r>
          </w:p>
        </w:tc>
        <w:tc>
          <w:tcPr>
            <w:tcW w:w="1178" w:type="pct"/>
            <w:vAlign w:val="center"/>
          </w:tcPr>
          <w:p w14:paraId="48F7CE72" w14:textId="4BB7CF1E" w:rsidR="006D26E1" w:rsidRPr="009E61CD" w:rsidRDefault="00C05BA9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94</w:t>
            </w:r>
          </w:p>
        </w:tc>
        <w:tc>
          <w:tcPr>
            <w:tcW w:w="1178" w:type="pct"/>
            <w:vAlign w:val="center"/>
          </w:tcPr>
          <w:p w14:paraId="173CA1B1" w14:textId="712A1EC8" w:rsidR="006D26E1" w:rsidRPr="009E61CD" w:rsidRDefault="008D7ED7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</w:t>
            </w:r>
          </w:p>
        </w:tc>
        <w:tc>
          <w:tcPr>
            <w:tcW w:w="1187" w:type="pct"/>
            <w:vAlign w:val="center"/>
          </w:tcPr>
          <w:p w14:paraId="48C2D625" w14:textId="777D268B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9E61CD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7D77EA" w:rsidRPr="009E61CD" w14:paraId="7165E45E" w14:textId="77777777" w:rsidTr="00A800E4">
        <w:trPr>
          <w:trHeight w:val="259"/>
        </w:trPr>
        <w:tc>
          <w:tcPr>
            <w:tcW w:w="196" w:type="pct"/>
            <w:vAlign w:val="center"/>
          </w:tcPr>
          <w:p w14:paraId="0805FDB0" w14:textId="361A662D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14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0E3D60F" w14:textId="4D970449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50</w:t>
            </w:r>
          </w:p>
        </w:tc>
        <w:tc>
          <w:tcPr>
            <w:tcW w:w="638" w:type="pct"/>
            <w:vAlign w:val="center"/>
          </w:tcPr>
          <w:p w14:paraId="52E917CC" w14:textId="60B9DBA9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72</w:t>
            </w:r>
          </w:p>
        </w:tc>
        <w:tc>
          <w:tcPr>
            <w:tcW w:w="1178" w:type="pct"/>
            <w:vAlign w:val="center"/>
          </w:tcPr>
          <w:p w14:paraId="54CC8F28" w14:textId="1D962D38" w:rsidR="006D26E1" w:rsidRPr="009E61CD" w:rsidRDefault="00C05BA9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36</w:t>
            </w:r>
          </w:p>
        </w:tc>
        <w:tc>
          <w:tcPr>
            <w:tcW w:w="1178" w:type="pct"/>
            <w:vAlign w:val="center"/>
          </w:tcPr>
          <w:p w14:paraId="6A664CD3" w14:textId="77EBD63D" w:rsidR="006D26E1" w:rsidRPr="009E61CD" w:rsidRDefault="008D7ED7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187" w:type="pct"/>
            <w:vAlign w:val="center"/>
          </w:tcPr>
          <w:p w14:paraId="7DE91209" w14:textId="0C13B07C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9E61CD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7D77EA" w:rsidRPr="009E61CD" w14:paraId="69F850B2" w14:textId="77777777" w:rsidTr="00A800E4">
        <w:trPr>
          <w:trHeight w:val="259"/>
        </w:trPr>
        <w:tc>
          <w:tcPr>
            <w:tcW w:w="196" w:type="pct"/>
            <w:vAlign w:val="center"/>
          </w:tcPr>
          <w:p w14:paraId="694EEAAD" w14:textId="0E3D7BE5" w:rsidR="006D26E1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20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7038516" w14:textId="32FB7BEA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91</w:t>
            </w:r>
          </w:p>
        </w:tc>
        <w:tc>
          <w:tcPr>
            <w:tcW w:w="638" w:type="pct"/>
            <w:vAlign w:val="center"/>
          </w:tcPr>
          <w:p w14:paraId="0ECEDFA4" w14:textId="0D4C3A40" w:rsidR="006D26E1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93</w:t>
            </w:r>
          </w:p>
        </w:tc>
        <w:tc>
          <w:tcPr>
            <w:tcW w:w="1178" w:type="pct"/>
            <w:vAlign w:val="center"/>
          </w:tcPr>
          <w:p w14:paraId="0A29D68E" w14:textId="43F130F7" w:rsidR="006D26E1" w:rsidRDefault="00C05BA9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48</w:t>
            </w:r>
          </w:p>
        </w:tc>
        <w:tc>
          <w:tcPr>
            <w:tcW w:w="1178" w:type="pct"/>
            <w:vAlign w:val="center"/>
          </w:tcPr>
          <w:p w14:paraId="5E55F474" w14:textId="2A116242" w:rsidR="006D26E1" w:rsidRDefault="008D7ED7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45</w:t>
            </w:r>
          </w:p>
        </w:tc>
        <w:tc>
          <w:tcPr>
            <w:tcW w:w="1187" w:type="pct"/>
            <w:vAlign w:val="center"/>
          </w:tcPr>
          <w:p w14:paraId="38DBF950" w14:textId="719E3B4D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48</w:t>
            </w:r>
          </w:p>
        </w:tc>
      </w:tr>
      <w:tr w:rsidR="007D77EA" w:rsidRPr="009E61CD" w14:paraId="392FC751" w14:textId="77777777" w:rsidTr="00A800E4">
        <w:trPr>
          <w:trHeight w:val="259"/>
        </w:trPr>
        <w:tc>
          <w:tcPr>
            <w:tcW w:w="196" w:type="pct"/>
            <w:vAlign w:val="center"/>
          </w:tcPr>
          <w:p w14:paraId="1C4F8ED2" w14:textId="4F2C1EAB" w:rsidR="006D26E1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23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2A37C1A" w14:textId="40420DB9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97</w:t>
            </w:r>
          </w:p>
        </w:tc>
        <w:tc>
          <w:tcPr>
            <w:tcW w:w="638" w:type="pct"/>
            <w:vAlign w:val="center"/>
          </w:tcPr>
          <w:p w14:paraId="3BB55273" w14:textId="69A2F390" w:rsidR="006D26E1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81</w:t>
            </w:r>
          </w:p>
        </w:tc>
        <w:tc>
          <w:tcPr>
            <w:tcW w:w="1178" w:type="pct"/>
            <w:vAlign w:val="center"/>
          </w:tcPr>
          <w:p w14:paraId="0A973FF1" w14:textId="1B7DCFFB" w:rsidR="006D26E1" w:rsidRDefault="00C05BA9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33</w:t>
            </w:r>
          </w:p>
        </w:tc>
        <w:tc>
          <w:tcPr>
            <w:tcW w:w="1178" w:type="pct"/>
            <w:vAlign w:val="center"/>
          </w:tcPr>
          <w:p w14:paraId="068A5B19" w14:textId="77F34E72" w:rsidR="006D26E1" w:rsidRDefault="008D7ED7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8</w:t>
            </w:r>
          </w:p>
        </w:tc>
        <w:tc>
          <w:tcPr>
            <w:tcW w:w="1187" w:type="pct"/>
            <w:vAlign w:val="center"/>
          </w:tcPr>
          <w:p w14:paraId="409898EE" w14:textId="228FED2B" w:rsidR="006D26E1" w:rsidRPr="009E61CD" w:rsidRDefault="006D26E1" w:rsidP="00736369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48</w:t>
            </w:r>
          </w:p>
        </w:tc>
      </w:tr>
    </w:tbl>
    <w:p w14:paraId="3D53EA06" w14:textId="77777777" w:rsidR="00296A73" w:rsidRPr="009E61CD" w:rsidRDefault="00296A73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54550BE3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4A8BE87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7D13AB99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1BFC426C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354EDD82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3A9A772D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CCB4DCE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BBA6393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71689643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0828E1A5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7CB9E9CA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68B5153D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4B5D9E48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1674A35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70EC3040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0F5D47C" w14:textId="77777777" w:rsidR="0002234D" w:rsidRPr="009E61CD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82842FC" w14:textId="77777777" w:rsidR="0002234D" w:rsidRPr="009E61CD" w:rsidRDefault="0002234D" w:rsidP="007748FE">
      <w:pPr>
        <w:spacing w:after="0" w:line="240" w:lineRule="auto"/>
        <w:jc w:val="left"/>
        <w:rPr>
          <w:rFonts w:asciiTheme="majorBidi" w:eastAsiaTheme="minorHAnsi" w:hAnsiTheme="majorBidi" w:cstheme="majorBidi"/>
          <w:color w:val="000000" w:themeColor="text1"/>
        </w:rPr>
      </w:pPr>
    </w:p>
    <w:sectPr w:rsidR="0002234D" w:rsidRPr="009E61CD" w:rsidSect="00FD64D2">
      <w:headerReference w:type="default" r:id="rId8"/>
      <w:pgSz w:w="12240" w:h="15840" w:code="9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265FE" w14:textId="77777777" w:rsidR="00D85607" w:rsidRDefault="00D85607" w:rsidP="00CD5666">
      <w:pPr>
        <w:spacing w:after="0" w:line="240" w:lineRule="auto"/>
      </w:pPr>
      <w:r>
        <w:separator/>
      </w:r>
    </w:p>
  </w:endnote>
  <w:endnote w:type="continuationSeparator" w:id="0">
    <w:p w14:paraId="11129E75" w14:textId="77777777" w:rsidR="00D85607" w:rsidRDefault="00D85607" w:rsidP="00CD5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E0586" w14:textId="77777777" w:rsidR="00D85607" w:rsidRDefault="00D85607" w:rsidP="00CD5666">
      <w:pPr>
        <w:spacing w:after="0" w:line="240" w:lineRule="auto"/>
      </w:pPr>
      <w:r>
        <w:separator/>
      </w:r>
    </w:p>
  </w:footnote>
  <w:footnote w:type="continuationSeparator" w:id="0">
    <w:p w14:paraId="49B6C8C0" w14:textId="77777777" w:rsidR="00D85607" w:rsidRDefault="00D85607" w:rsidP="00CD5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450DF" w14:textId="71894E4D" w:rsidR="00EE3A7F" w:rsidRPr="00EE3A7F" w:rsidRDefault="00EE3A7F">
    <w:pPr>
      <w:pStyle w:val="Header"/>
      <w:jc w:val="right"/>
      <w:rPr>
        <w:rFonts w:asciiTheme="majorHAnsi" w:hAnsiTheme="majorHAnsi"/>
        <w:b/>
        <w:bCs/>
      </w:rPr>
    </w:pPr>
  </w:p>
  <w:p w14:paraId="3A3DE5D0" w14:textId="5CD757E8" w:rsidR="00CD5666" w:rsidRPr="00CD5666" w:rsidRDefault="00CD5666">
    <w:pPr>
      <w:pStyle w:val="Header"/>
      <w:rPr>
        <w:rFonts w:asciiTheme="majorHAnsi" w:hAnsiTheme="majorHAnsi"/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C325A"/>
    <w:multiLevelType w:val="multilevel"/>
    <w:tmpl w:val="DB2A6E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945D0"/>
    <w:multiLevelType w:val="hybridMultilevel"/>
    <w:tmpl w:val="1102E0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3072288"/>
    <w:multiLevelType w:val="hybridMultilevel"/>
    <w:tmpl w:val="4348A5AE"/>
    <w:lvl w:ilvl="0" w:tplc="3214A7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97E9C"/>
    <w:multiLevelType w:val="hybridMultilevel"/>
    <w:tmpl w:val="1256E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835DBC"/>
    <w:multiLevelType w:val="hybridMultilevel"/>
    <w:tmpl w:val="4C0E3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652262">
    <w:abstractNumId w:val="1"/>
  </w:num>
  <w:num w:numId="2" w16cid:durableId="295112526">
    <w:abstractNumId w:val="6"/>
  </w:num>
  <w:num w:numId="3" w16cid:durableId="1271932253">
    <w:abstractNumId w:val="5"/>
  </w:num>
  <w:num w:numId="4" w16cid:durableId="699664083">
    <w:abstractNumId w:val="2"/>
  </w:num>
  <w:num w:numId="5" w16cid:durableId="1976175463">
    <w:abstractNumId w:val="0"/>
  </w:num>
  <w:num w:numId="6" w16cid:durableId="342561821">
    <w:abstractNumId w:val="4"/>
  </w:num>
  <w:num w:numId="7" w16cid:durableId="1357150450">
    <w:abstractNumId w:val="3"/>
  </w:num>
  <w:num w:numId="8" w16cid:durableId="9987271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NTY2NDMzNTIxNDVU0lEKTi0uzszPAykwNKoFABvTFFUtAAAA"/>
  </w:docVars>
  <w:rsids>
    <w:rsidRoot w:val="00D109B8"/>
    <w:rsid w:val="000005A6"/>
    <w:rsid w:val="00001B42"/>
    <w:rsid w:val="00017460"/>
    <w:rsid w:val="0002234D"/>
    <w:rsid w:val="000304D5"/>
    <w:rsid w:val="0003114E"/>
    <w:rsid w:val="00032248"/>
    <w:rsid w:val="00032366"/>
    <w:rsid w:val="00034F92"/>
    <w:rsid w:val="00037D45"/>
    <w:rsid w:val="00046ED2"/>
    <w:rsid w:val="0004768F"/>
    <w:rsid w:val="0005024F"/>
    <w:rsid w:val="0005434E"/>
    <w:rsid w:val="000602B6"/>
    <w:rsid w:val="0006138B"/>
    <w:rsid w:val="000614DA"/>
    <w:rsid w:val="000637C6"/>
    <w:rsid w:val="000664A0"/>
    <w:rsid w:val="00072483"/>
    <w:rsid w:val="00075FA0"/>
    <w:rsid w:val="000766B0"/>
    <w:rsid w:val="00077873"/>
    <w:rsid w:val="000842D6"/>
    <w:rsid w:val="0008492A"/>
    <w:rsid w:val="00084D14"/>
    <w:rsid w:val="00087C78"/>
    <w:rsid w:val="00091428"/>
    <w:rsid w:val="00094983"/>
    <w:rsid w:val="00094E83"/>
    <w:rsid w:val="0009752B"/>
    <w:rsid w:val="000A01A7"/>
    <w:rsid w:val="000A06A6"/>
    <w:rsid w:val="000A3FE7"/>
    <w:rsid w:val="000A4737"/>
    <w:rsid w:val="000A6BDF"/>
    <w:rsid w:val="000B0FEC"/>
    <w:rsid w:val="000B5563"/>
    <w:rsid w:val="000B6B96"/>
    <w:rsid w:val="000C074A"/>
    <w:rsid w:val="000C0F72"/>
    <w:rsid w:val="000C19E7"/>
    <w:rsid w:val="000C2401"/>
    <w:rsid w:val="000C4760"/>
    <w:rsid w:val="000C64E6"/>
    <w:rsid w:val="000D2880"/>
    <w:rsid w:val="000D3B17"/>
    <w:rsid w:val="000D3E4F"/>
    <w:rsid w:val="000D417E"/>
    <w:rsid w:val="000D4FBC"/>
    <w:rsid w:val="000E214C"/>
    <w:rsid w:val="000E330A"/>
    <w:rsid w:val="000E6879"/>
    <w:rsid w:val="000F0402"/>
    <w:rsid w:val="000F18D6"/>
    <w:rsid w:val="000F1927"/>
    <w:rsid w:val="000F2909"/>
    <w:rsid w:val="000F3991"/>
    <w:rsid w:val="00103FDC"/>
    <w:rsid w:val="001045CE"/>
    <w:rsid w:val="00107B35"/>
    <w:rsid w:val="001101A9"/>
    <w:rsid w:val="00121B6F"/>
    <w:rsid w:val="001241BE"/>
    <w:rsid w:val="00125927"/>
    <w:rsid w:val="00130D51"/>
    <w:rsid w:val="00137614"/>
    <w:rsid w:val="0014002E"/>
    <w:rsid w:val="0014097F"/>
    <w:rsid w:val="00142EC5"/>
    <w:rsid w:val="001515BF"/>
    <w:rsid w:val="001524A0"/>
    <w:rsid w:val="00154219"/>
    <w:rsid w:val="00157E3B"/>
    <w:rsid w:val="0016203F"/>
    <w:rsid w:val="00163C69"/>
    <w:rsid w:val="001659CF"/>
    <w:rsid w:val="00165CB3"/>
    <w:rsid w:val="001666F9"/>
    <w:rsid w:val="0017059C"/>
    <w:rsid w:val="00170822"/>
    <w:rsid w:val="00172E46"/>
    <w:rsid w:val="00173679"/>
    <w:rsid w:val="0017391E"/>
    <w:rsid w:val="0017442F"/>
    <w:rsid w:val="0017670C"/>
    <w:rsid w:val="00183753"/>
    <w:rsid w:val="00190809"/>
    <w:rsid w:val="001908EC"/>
    <w:rsid w:val="00190F44"/>
    <w:rsid w:val="00191713"/>
    <w:rsid w:val="001947F0"/>
    <w:rsid w:val="00196137"/>
    <w:rsid w:val="00197F1D"/>
    <w:rsid w:val="001A1B17"/>
    <w:rsid w:val="001A39EE"/>
    <w:rsid w:val="001A4CA6"/>
    <w:rsid w:val="001A589B"/>
    <w:rsid w:val="001A7A5A"/>
    <w:rsid w:val="001C34AE"/>
    <w:rsid w:val="001C4010"/>
    <w:rsid w:val="001C4553"/>
    <w:rsid w:val="001C52AD"/>
    <w:rsid w:val="001C571F"/>
    <w:rsid w:val="001D010C"/>
    <w:rsid w:val="001D09DF"/>
    <w:rsid w:val="001D1899"/>
    <w:rsid w:val="001D287C"/>
    <w:rsid w:val="001D6593"/>
    <w:rsid w:val="001E1B33"/>
    <w:rsid w:val="001E44C9"/>
    <w:rsid w:val="001F34B0"/>
    <w:rsid w:val="001F674B"/>
    <w:rsid w:val="00203DB6"/>
    <w:rsid w:val="00211DBF"/>
    <w:rsid w:val="00212411"/>
    <w:rsid w:val="00216D50"/>
    <w:rsid w:val="00220889"/>
    <w:rsid w:val="00221674"/>
    <w:rsid w:val="002243A2"/>
    <w:rsid w:val="00227489"/>
    <w:rsid w:val="002318E1"/>
    <w:rsid w:val="00232268"/>
    <w:rsid w:val="00232B8C"/>
    <w:rsid w:val="00234EA1"/>
    <w:rsid w:val="002478DC"/>
    <w:rsid w:val="0025236A"/>
    <w:rsid w:val="00256691"/>
    <w:rsid w:val="002576D1"/>
    <w:rsid w:val="002602F1"/>
    <w:rsid w:val="00263445"/>
    <w:rsid w:val="0026425C"/>
    <w:rsid w:val="0026563C"/>
    <w:rsid w:val="00265E53"/>
    <w:rsid w:val="00271FC7"/>
    <w:rsid w:val="00272CFD"/>
    <w:rsid w:val="00285624"/>
    <w:rsid w:val="0029500A"/>
    <w:rsid w:val="00295751"/>
    <w:rsid w:val="00295C87"/>
    <w:rsid w:val="0029683F"/>
    <w:rsid w:val="00296A73"/>
    <w:rsid w:val="0029733C"/>
    <w:rsid w:val="002B1F36"/>
    <w:rsid w:val="002B2FA7"/>
    <w:rsid w:val="002B6227"/>
    <w:rsid w:val="002C06FB"/>
    <w:rsid w:val="002C3262"/>
    <w:rsid w:val="002C3634"/>
    <w:rsid w:val="002D12F6"/>
    <w:rsid w:val="002D192F"/>
    <w:rsid w:val="002D5905"/>
    <w:rsid w:val="002E1BA1"/>
    <w:rsid w:val="002F3679"/>
    <w:rsid w:val="002F6ADE"/>
    <w:rsid w:val="002F700A"/>
    <w:rsid w:val="002F70B1"/>
    <w:rsid w:val="00301F71"/>
    <w:rsid w:val="00303CEB"/>
    <w:rsid w:val="00304DAD"/>
    <w:rsid w:val="0032032E"/>
    <w:rsid w:val="003221B4"/>
    <w:rsid w:val="003224CF"/>
    <w:rsid w:val="00325CFB"/>
    <w:rsid w:val="003321EB"/>
    <w:rsid w:val="00336778"/>
    <w:rsid w:val="0034094F"/>
    <w:rsid w:val="003410F1"/>
    <w:rsid w:val="00341727"/>
    <w:rsid w:val="00344607"/>
    <w:rsid w:val="00347526"/>
    <w:rsid w:val="00347E30"/>
    <w:rsid w:val="00350B95"/>
    <w:rsid w:val="00355897"/>
    <w:rsid w:val="00364334"/>
    <w:rsid w:val="003671B9"/>
    <w:rsid w:val="003711E3"/>
    <w:rsid w:val="0037274F"/>
    <w:rsid w:val="003729DB"/>
    <w:rsid w:val="00376D96"/>
    <w:rsid w:val="00376F3C"/>
    <w:rsid w:val="00383E94"/>
    <w:rsid w:val="0039232E"/>
    <w:rsid w:val="003A0A55"/>
    <w:rsid w:val="003A4F80"/>
    <w:rsid w:val="003B2A4A"/>
    <w:rsid w:val="003C2226"/>
    <w:rsid w:val="003C3CA8"/>
    <w:rsid w:val="003C5961"/>
    <w:rsid w:val="003D7863"/>
    <w:rsid w:val="003E0E85"/>
    <w:rsid w:val="003E34F6"/>
    <w:rsid w:val="003E4B45"/>
    <w:rsid w:val="003E61F0"/>
    <w:rsid w:val="003F059A"/>
    <w:rsid w:val="003F2E30"/>
    <w:rsid w:val="003F43D3"/>
    <w:rsid w:val="003F6406"/>
    <w:rsid w:val="00401CD9"/>
    <w:rsid w:val="00402312"/>
    <w:rsid w:val="00403028"/>
    <w:rsid w:val="00406993"/>
    <w:rsid w:val="00407136"/>
    <w:rsid w:val="00411A99"/>
    <w:rsid w:val="00422F26"/>
    <w:rsid w:val="0042478E"/>
    <w:rsid w:val="00424BF7"/>
    <w:rsid w:val="00430382"/>
    <w:rsid w:val="00432CF7"/>
    <w:rsid w:val="00433279"/>
    <w:rsid w:val="00435BB0"/>
    <w:rsid w:val="004423A0"/>
    <w:rsid w:val="004434EA"/>
    <w:rsid w:val="00444940"/>
    <w:rsid w:val="00445000"/>
    <w:rsid w:val="00451729"/>
    <w:rsid w:val="00451842"/>
    <w:rsid w:val="00452112"/>
    <w:rsid w:val="00453A58"/>
    <w:rsid w:val="00455412"/>
    <w:rsid w:val="004559FD"/>
    <w:rsid w:val="00460654"/>
    <w:rsid w:val="00462BA1"/>
    <w:rsid w:val="004638DC"/>
    <w:rsid w:val="00464164"/>
    <w:rsid w:val="00465CCB"/>
    <w:rsid w:val="0046698A"/>
    <w:rsid w:val="00467048"/>
    <w:rsid w:val="0047267F"/>
    <w:rsid w:val="00472FE0"/>
    <w:rsid w:val="00473948"/>
    <w:rsid w:val="00475AFA"/>
    <w:rsid w:val="00475DDA"/>
    <w:rsid w:val="004763FF"/>
    <w:rsid w:val="00476E6E"/>
    <w:rsid w:val="00477198"/>
    <w:rsid w:val="00477D65"/>
    <w:rsid w:val="00484801"/>
    <w:rsid w:val="0048646B"/>
    <w:rsid w:val="00491783"/>
    <w:rsid w:val="004936EA"/>
    <w:rsid w:val="0049625E"/>
    <w:rsid w:val="00497835"/>
    <w:rsid w:val="00497BA4"/>
    <w:rsid w:val="004A0E88"/>
    <w:rsid w:val="004B2459"/>
    <w:rsid w:val="004B75ED"/>
    <w:rsid w:val="004C03CB"/>
    <w:rsid w:val="004C53F2"/>
    <w:rsid w:val="004C7932"/>
    <w:rsid w:val="004D439D"/>
    <w:rsid w:val="004D5102"/>
    <w:rsid w:val="004E079E"/>
    <w:rsid w:val="004E41D7"/>
    <w:rsid w:val="004F1016"/>
    <w:rsid w:val="004F27D9"/>
    <w:rsid w:val="004F4987"/>
    <w:rsid w:val="004F5831"/>
    <w:rsid w:val="005023C4"/>
    <w:rsid w:val="00506FB9"/>
    <w:rsid w:val="005110EA"/>
    <w:rsid w:val="005122B7"/>
    <w:rsid w:val="0051416B"/>
    <w:rsid w:val="00517DE7"/>
    <w:rsid w:val="005255D2"/>
    <w:rsid w:val="00525888"/>
    <w:rsid w:val="005261F5"/>
    <w:rsid w:val="00527751"/>
    <w:rsid w:val="00531098"/>
    <w:rsid w:val="0053233A"/>
    <w:rsid w:val="00533A6B"/>
    <w:rsid w:val="005351AF"/>
    <w:rsid w:val="00537939"/>
    <w:rsid w:val="00541623"/>
    <w:rsid w:val="005514E8"/>
    <w:rsid w:val="00557275"/>
    <w:rsid w:val="00557CE6"/>
    <w:rsid w:val="00562495"/>
    <w:rsid w:val="00563D10"/>
    <w:rsid w:val="00564955"/>
    <w:rsid w:val="005658BB"/>
    <w:rsid w:val="005659AE"/>
    <w:rsid w:val="00570A59"/>
    <w:rsid w:val="00573416"/>
    <w:rsid w:val="00574BD6"/>
    <w:rsid w:val="0057691D"/>
    <w:rsid w:val="0057711E"/>
    <w:rsid w:val="00583757"/>
    <w:rsid w:val="00587162"/>
    <w:rsid w:val="00594302"/>
    <w:rsid w:val="00595054"/>
    <w:rsid w:val="00597F5D"/>
    <w:rsid w:val="005A47D1"/>
    <w:rsid w:val="005B28C2"/>
    <w:rsid w:val="005B2E43"/>
    <w:rsid w:val="005B5BC1"/>
    <w:rsid w:val="005B648B"/>
    <w:rsid w:val="005C248A"/>
    <w:rsid w:val="005C4B13"/>
    <w:rsid w:val="005C5D68"/>
    <w:rsid w:val="005C6310"/>
    <w:rsid w:val="005C773D"/>
    <w:rsid w:val="005D292A"/>
    <w:rsid w:val="005E0568"/>
    <w:rsid w:val="005E607A"/>
    <w:rsid w:val="005E627F"/>
    <w:rsid w:val="005E68B5"/>
    <w:rsid w:val="005E6B03"/>
    <w:rsid w:val="00600D5E"/>
    <w:rsid w:val="00605EF6"/>
    <w:rsid w:val="006124BE"/>
    <w:rsid w:val="006144E3"/>
    <w:rsid w:val="00615141"/>
    <w:rsid w:val="00615A38"/>
    <w:rsid w:val="006160D7"/>
    <w:rsid w:val="00621F8F"/>
    <w:rsid w:val="006221A9"/>
    <w:rsid w:val="0062394E"/>
    <w:rsid w:val="006244B3"/>
    <w:rsid w:val="006244BF"/>
    <w:rsid w:val="006265ED"/>
    <w:rsid w:val="00626D91"/>
    <w:rsid w:val="00631653"/>
    <w:rsid w:val="00631AA1"/>
    <w:rsid w:val="00635FD6"/>
    <w:rsid w:val="00640771"/>
    <w:rsid w:val="0065200A"/>
    <w:rsid w:val="00656B1E"/>
    <w:rsid w:val="0066667A"/>
    <w:rsid w:val="0067072B"/>
    <w:rsid w:val="00675B3E"/>
    <w:rsid w:val="00676A67"/>
    <w:rsid w:val="00681855"/>
    <w:rsid w:val="006849DB"/>
    <w:rsid w:val="006914CE"/>
    <w:rsid w:val="00693652"/>
    <w:rsid w:val="00695B16"/>
    <w:rsid w:val="006978D1"/>
    <w:rsid w:val="006A30DA"/>
    <w:rsid w:val="006A43EC"/>
    <w:rsid w:val="006A78FC"/>
    <w:rsid w:val="006B0196"/>
    <w:rsid w:val="006B05D3"/>
    <w:rsid w:val="006B2CFD"/>
    <w:rsid w:val="006B3903"/>
    <w:rsid w:val="006B428A"/>
    <w:rsid w:val="006B6D85"/>
    <w:rsid w:val="006B727F"/>
    <w:rsid w:val="006B72D0"/>
    <w:rsid w:val="006C2B7E"/>
    <w:rsid w:val="006C37DB"/>
    <w:rsid w:val="006C3D75"/>
    <w:rsid w:val="006C3F08"/>
    <w:rsid w:val="006C4CD5"/>
    <w:rsid w:val="006D26E1"/>
    <w:rsid w:val="006D4991"/>
    <w:rsid w:val="006D5558"/>
    <w:rsid w:val="006D5DFD"/>
    <w:rsid w:val="006D643F"/>
    <w:rsid w:val="006D74C8"/>
    <w:rsid w:val="006E0AE3"/>
    <w:rsid w:val="006E3435"/>
    <w:rsid w:val="006E59C9"/>
    <w:rsid w:val="006E63FD"/>
    <w:rsid w:val="006F1CF5"/>
    <w:rsid w:val="006F5C93"/>
    <w:rsid w:val="00701EDF"/>
    <w:rsid w:val="00704460"/>
    <w:rsid w:val="007122B8"/>
    <w:rsid w:val="007160FA"/>
    <w:rsid w:val="007230C3"/>
    <w:rsid w:val="00724746"/>
    <w:rsid w:val="007249DB"/>
    <w:rsid w:val="007301F7"/>
    <w:rsid w:val="007322EB"/>
    <w:rsid w:val="00732689"/>
    <w:rsid w:val="00732B6B"/>
    <w:rsid w:val="00736369"/>
    <w:rsid w:val="007364DE"/>
    <w:rsid w:val="00743BC9"/>
    <w:rsid w:val="0074428A"/>
    <w:rsid w:val="007452BE"/>
    <w:rsid w:val="00746730"/>
    <w:rsid w:val="0074774D"/>
    <w:rsid w:val="00751AEA"/>
    <w:rsid w:val="0075230F"/>
    <w:rsid w:val="0075546D"/>
    <w:rsid w:val="007565A0"/>
    <w:rsid w:val="007569C8"/>
    <w:rsid w:val="00760E63"/>
    <w:rsid w:val="00765060"/>
    <w:rsid w:val="00765122"/>
    <w:rsid w:val="007667C1"/>
    <w:rsid w:val="007748E7"/>
    <w:rsid w:val="007748FE"/>
    <w:rsid w:val="00775FFD"/>
    <w:rsid w:val="00777C15"/>
    <w:rsid w:val="00780512"/>
    <w:rsid w:val="00780633"/>
    <w:rsid w:val="0078098C"/>
    <w:rsid w:val="0078289D"/>
    <w:rsid w:val="007913CC"/>
    <w:rsid w:val="00794F06"/>
    <w:rsid w:val="007A3339"/>
    <w:rsid w:val="007A4CD2"/>
    <w:rsid w:val="007A4D70"/>
    <w:rsid w:val="007B056A"/>
    <w:rsid w:val="007B079E"/>
    <w:rsid w:val="007B2565"/>
    <w:rsid w:val="007B52D0"/>
    <w:rsid w:val="007C237F"/>
    <w:rsid w:val="007C4026"/>
    <w:rsid w:val="007D0440"/>
    <w:rsid w:val="007D0706"/>
    <w:rsid w:val="007D1415"/>
    <w:rsid w:val="007D3064"/>
    <w:rsid w:val="007D77EA"/>
    <w:rsid w:val="007D7EDA"/>
    <w:rsid w:val="007E083A"/>
    <w:rsid w:val="007E1FA2"/>
    <w:rsid w:val="007E3ACB"/>
    <w:rsid w:val="007E44D8"/>
    <w:rsid w:val="007E4E3A"/>
    <w:rsid w:val="007E4E62"/>
    <w:rsid w:val="007E5138"/>
    <w:rsid w:val="007E6DE6"/>
    <w:rsid w:val="007F4A74"/>
    <w:rsid w:val="007F5585"/>
    <w:rsid w:val="007F7FDF"/>
    <w:rsid w:val="00802522"/>
    <w:rsid w:val="00803A64"/>
    <w:rsid w:val="008132A9"/>
    <w:rsid w:val="00816F69"/>
    <w:rsid w:val="00822E27"/>
    <w:rsid w:val="00825D36"/>
    <w:rsid w:val="00834B70"/>
    <w:rsid w:val="00836811"/>
    <w:rsid w:val="00837979"/>
    <w:rsid w:val="0084077C"/>
    <w:rsid w:val="00841998"/>
    <w:rsid w:val="00843C2C"/>
    <w:rsid w:val="00845891"/>
    <w:rsid w:val="008458C5"/>
    <w:rsid w:val="008556DF"/>
    <w:rsid w:val="00856366"/>
    <w:rsid w:val="008568AC"/>
    <w:rsid w:val="008701DE"/>
    <w:rsid w:val="00871E7D"/>
    <w:rsid w:val="008727DD"/>
    <w:rsid w:val="008734CC"/>
    <w:rsid w:val="00877620"/>
    <w:rsid w:val="00877C8F"/>
    <w:rsid w:val="00881AFB"/>
    <w:rsid w:val="008842AB"/>
    <w:rsid w:val="00885F24"/>
    <w:rsid w:val="008950F9"/>
    <w:rsid w:val="008A19E4"/>
    <w:rsid w:val="008A5D34"/>
    <w:rsid w:val="008B1EA6"/>
    <w:rsid w:val="008B38FE"/>
    <w:rsid w:val="008B5387"/>
    <w:rsid w:val="008B7432"/>
    <w:rsid w:val="008C5512"/>
    <w:rsid w:val="008C5D0D"/>
    <w:rsid w:val="008C78C6"/>
    <w:rsid w:val="008D2C9D"/>
    <w:rsid w:val="008D7ED7"/>
    <w:rsid w:val="008E2DE4"/>
    <w:rsid w:val="008E44CC"/>
    <w:rsid w:val="008E5B28"/>
    <w:rsid w:val="008F0656"/>
    <w:rsid w:val="008F0E9C"/>
    <w:rsid w:val="008F158F"/>
    <w:rsid w:val="008F209B"/>
    <w:rsid w:val="00902727"/>
    <w:rsid w:val="009028CF"/>
    <w:rsid w:val="009162E1"/>
    <w:rsid w:val="00917D45"/>
    <w:rsid w:val="00917E43"/>
    <w:rsid w:val="00925CA7"/>
    <w:rsid w:val="009317D5"/>
    <w:rsid w:val="00932C6C"/>
    <w:rsid w:val="00932D90"/>
    <w:rsid w:val="00933A96"/>
    <w:rsid w:val="00933EA6"/>
    <w:rsid w:val="00934433"/>
    <w:rsid w:val="0093583A"/>
    <w:rsid w:val="009472EC"/>
    <w:rsid w:val="00951404"/>
    <w:rsid w:val="0096419A"/>
    <w:rsid w:val="00964248"/>
    <w:rsid w:val="0096472A"/>
    <w:rsid w:val="0096565A"/>
    <w:rsid w:val="00976909"/>
    <w:rsid w:val="009801BD"/>
    <w:rsid w:val="00984054"/>
    <w:rsid w:val="00995129"/>
    <w:rsid w:val="009A0B4B"/>
    <w:rsid w:val="009A2F96"/>
    <w:rsid w:val="009A4786"/>
    <w:rsid w:val="009B69A2"/>
    <w:rsid w:val="009B7331"/>
    <w:rsid w:val="009C59A3"/>
    <w:rsid w:val="009C6366"/>
    <w:rsid w:val="009D3E0C"/>
    <w:rsid w:val="009E1605"/>
    <w:rsid w:val="009E5BC4"/>
    <w:rsid w:val="009E5FFA"/>
    <w:rsid w:val="009E61CD"/>
    <w:rsid w:val="009F0B6A"/>
    <w:rsid w:val="009F111B"/>
    <w:rsid w:val="009F11A0"/>
    <w:rsid w:val="009F3638"/>
    <w:rsid w:val="009F6601"/>
    <w:rsid w:val="00A06C2F"/>
    <w:rsid w:val="00A10E72"/>
    <w:rsid w:val="00A11764"/>
    <w:rsid w:val="00A13805"/>
    <w:rsid w:val="00A23854"/>
    <w:rsid w:val="00A23E14"/>
    <w:rsid w:val="00A25198"/>
    <w:rsid w:val="00A25C1E"/>
    <w:rsid w:val="00A26E55"/>
    <w:rsid w:val="00A4422E"/>
    <w:rsid w:val="00A50199"/>
    <w:rsid w:val="00A53117"/>
    <w:rsid w:val="00A54F33"/>
    <w:rsid w:val="00A55106"/>
    <w:rsid w:val="00A55B8B"/>
    <w:rsid w:val="00A55FFF"/>
    <w:rsid w:val="00A6089E"/>
    <w:rsid w:val="00A618F0"/>
    <w:rsid w:val="00A62BC5"/>
    <w:rsid w:val="00A65779"/>
    <w:rsid w:val="00A66DAC"/>
    <w:rsid w:val="00A70CC0"/>
    <w:rsid w:val="00A75787"/>
    <w:rsid w:val="00A76190"/>
    <w:rsid w:val="00A76F18"/>
    <w:rsid w:val="00A800E4"/>
    <w:rsid w:val="00A81B8D"/>
    <w:rsid w:val="00A83202"/>
    <w:rsid w:val="00A83278"/>
    <w:rsid w:val="00A8388F"/>
    <w:rsid w:val="00A8542A"/>
    <w:rsid w:val="00A91FAB"/>
    <w:rsid w:val="00A93AFF"/>
    <w:rsid w:val="00A97C7A"/>
    <w:rsid w:val="00AA0B73"/>
    <w:rsid w:val="00AA231B"/>
    <w:rsid w:val="00AA4E1B"/>
    <w:rsid w:val="00AA55AF"/>
    <w:rsid w:val="00AA7202"/>
    <w:rsid w:val="00AB57D2"/>
    <w:rsid w:val="00AB5BC9"/>
    <w:rsid w:val="00AC0526"/>
    <w:rsid w:val="00AC308B"/>
    <w:rsid w:val="00AD0B82"/>
    <w:rsid w:val="00AD2B69"/>
    <w:rsid w:val="00AD3431"/>
    <w:rsid w:val="00AD35A2"/>
    <w:rsid w:val="00AD3D00"/>
    <w:rsid w:val="00AE0396"/>
    <w:rsid w:val="00AE3886"/>
    <w:rsid w:val="00AE4F11"/>
    <w:rsid w:val="00AE630B"/>
    <w:rsid w:val="00AF184C"/>
    <w:rsid w:val="00AF2B09"/>
    <w:rsid w:val="00AF30A7"/>
    <w:rsid w:val="00AF3384"/>
    <w:rsid w:val="00AF3D20"/>
    <w:rsid w:val="00B006A9"/>
    <w:rsid w:val="00B019F8"/>
    <w:rsid w:val="00B06C37"/>
    <w:rsid w:val="00B11460"/>
    <w:rsid w:val="00B11EEE"/>
    <w:rsid w:val="00B129F2"/>
    <w:rsid w:val="00B15465"/>
    <w:rsid w:val="00B20A6E"/>
    <w:rsid w:val="00B2199C"/>
    <w:rsid w:val="00B251EA"/>
    <w:rsid w:val="00B3132C"/>
    <w:rsid w:val="00B33465"/>
    <w:rsid w:val="00B33D96"/>
    <w:rsid w:val="00B366E2"/>
    <w:rsid w:val="00B416A1"/>
    <w:rsid w:val="00B42384"/>
    <w:rsid w:val="00B42C6B"/>
    <w:rsid w:val="00B43D68"/>
    <w:rsid w:val="00B4512D"/>
    <w:rsid w:val="00B45CF3"/>
    <w:rsid w:val="00B536E6"/>
    <w:rsid w:val="00B55AB8"/>
    <w:rsid w:val="00B56EBA"/>
    <w:rsid w:val="00B572BE"/>
    <w:rsid w:val="00B634E8"/>
    <w:rsid w:val="00B70255"/>
    <w:rsid w:val="00B70F0A"/>
    <w:rsid w:val="00B717AF"/>
    <w:rsid w:val="00B72F8E"/>
    <w:rsid w:val="00B73CC3"/>
    <w:rsid w:val="00B73EC7"/>
    <w:rsid w:val="00B7493F"/>
    <w:rsid w:val="00B75CC1"/>
    <w:rsid w:val="00B76957"/>
    <w:rsid w:val="00B77480"/>
    <w:rsid w:val="00B863A2"/>
    <w:rsid w:val="00B8777D"/>
    <w:rsid w:val="00B97BA3"/>
    <w:rsid w:val="00BA1504"/>
    <w:rsid w:val="00BA1EDC"/>
    <w:rsid w:val="00BA3515"/>
    <w:rsid w:val="00BA43C8"/>
    <w:rsid w:val="00BA59E6"/>
    <w:rsid w:val="00BB5299"/>
    <w:rsid w:val="00BB5473"/>
    <w:rsid w:val="00BB57F9"/>
    <w:rsid w:val="00BB581B"/>
    <w:rsid w:val="00BC150B"/>
    <w:rsid w:val="00BC1681"/>
    <w:rsid w:val="00BC205A"/>
    <w:rsid w:val="00BC57F3"/>
    <w:rsid w:val="00BC63BA"/>
    <w:rsid w:val="00BC65BF"/>
    <w:rsid w:val="00BC6ACD"/>
    <w:rsid w:val="00BD300E"/>
    <w:rsid w:val="00BD3BAC"/>
    <w:rsid w:val="00BD4D55"/>
    <w:rsid w:val="00BD6AB8"/>
    <w:rsid w:val="00BE02D6"/>
    <w:rsid w:val="00BE12E3"/>
    <w:rsid w:val="00BE1411"/>
    <w:rsid w:val="00BE1AF2"/>
    <w:rsid w:val="00BE223C"/>
    <w:rsid w:val="00BE37EF"/>
    <w:rsid w:val="00BE5990"/>
    <w:rsid w:val="00BF1509"/>
    <w:rsid w:val="00BF278D"/>
    <w:rsid w:val="00C01015"/>
    <w:rsid w:val="00C043BC"/>
    <w:rsid w:val="00C04966"/>
    <w:rsid w:val="00C05976"/>
    <w:rsid w:val="00C05A19"/>
    <w:rsid w:val="00C05BA9"/>
    <w:rsid w:val="00C070EB"/>
    <w:rsid w:val="00C108C4"/>
    <w:rsid w:val="00C11AFD"/>
    <w:rsid w:val="00C17D3E"/>
    <w:rsid w:val="00C21B3E"/>
    <w:rsid w:val="00C36B4F"/>
    <w:rsid w:val="00C37B74"/>
    <w:rsid w:val="00C40B6B"/>
    <w:rsid w:val="00C41542"/>
    <w:rsid w:val="00C42F7B"/>
    <w:rsid w:val="00C43F0B"/>
    <w:rsid w:val="00C5027F"/>
    <w:rsid w:val="00C502D1"/>
    <w:rsid w:val="00C534ED"/>
    <w:rsid w:val="00C543E0"/>
    <w:rsid w:val="00C54C6B"/>
    <w:rsid w:val="00C57FF5"/>
    <w:rsid w:val="00C63033"/>
    <w:rsid w:val="00C72340"/>
    <w:rsid w:val="00C80E26"/>
    <w:rsid w:val="00C849A4"/>
    <w:rsid w:val="00C862E7"/>
    <w:rsid w:val="00C94A61"/>
    <w:rsid w:val="00CA18AF"/>
    <w:rsid w:val="00CA47F4"/>
    <w:rsid w:val="00CA4846"/>
    <w:rsid w:val="00CA4E89"/>
    <w:rsid w:val="00CB0413"/>
    <w:rsid w:val="00CB50DE"/>
    <w:rsid w:val="00CB527F"/>
    <w:rsid w:val="00CC335A"/>
    <w:rsid w:val="00CC75D2"/>
    <w:rsid w:val="00CD01B1"/>
    <w:rsid w:val="00CD1201"/>
    <w:rsid w:val="00CD1D3E"/>
    <w:rsid w:val="00CD2E8C"/>
    <w:rsid w:val="00CD49E7"/>
    <w:rsid w:val="00CD5666"/>
    <w:rsid w:val="00CD67AC"/>
    <w:rsid w:val="00CE04A3"/>
    <w:rsid w:val="00CE2CA0"/>
    <w:rsid w:val="00CE3A90"/>
    <w:rsid w:val="00CE67DC"/>
    <w:rsid w:val="00CF15B8"/>
    <w:rsid w:val="00CF16C9"/>
    <w:rsid w:val="00CF363A"/>
    <w:rsid w:val="00CF5758"/>
    <w:rsid w:val="00CF5F08"/>
    <w:rsid w:val="00D03BF4"/>
    <w:rsid w:val="00D109B8"/>
    <w:rsid w:val="00D14F9D"/>
    <w:rsid w:val="00D16E2A"/>
    <w:rsid w:val="00D21472"/>
    <w:rsid w:val="00D32464"/>
    <w:rsid w:val="00D33326"/>
    <w:rsid w:val="00D35960"/>
    <w:rsid w:val="00D37BE5"/>
    <w:rsid w:val="00D37FBA"/>
    <w:rsid w:val="00D4136C"/>
    <w:rsid w:val="00D45881"/>
    <w:rsid w:val="00D4740F"/>
    <w:rsid w:val="00D50AD5"/>
    <w:rsid w:val="00D55F1C"/>
    <w:rsid w:val="00D563DC"/>
    <w:rsid w:val="00D6322D"/>
    <w:rsid w:val="00D66A9D"/>
    <w:rsid w:val="00D72AC2"/>
    <w:rsid w:val="00D74C05"/>
    <w:rsid w:val="00D777D7"/>
    <w:rsid w:val="00D84BF1"/>
    <w:rsid w:val="00D85607"/>
    <w:rsid w:val="00D85E42"/>
    <w:rsid w:val="00D87765"/>
    <w:rsid w:val="00D91A94"/>
    <w:rsid w:val="00DA0747"/>
    <w:rsid w:val="00DA2279"/>
    <w:rsid w:val="00DB0CD1"/>
    <w:rsid w:val="00DB43F2"/>
    <w:rsid w:val="00DB694B"/>
    <w:rsid w:val="00DC0204"/>
    <w:rsid w:val="00DC44C2"/>
    <w:rsid w:val="00DD05F6"/>
    <w:rsid w:val="00DD36EE"/>
    <w:rsid w:val="00DD6FE5"/>
    <w:rsid w:val="00DD7379"/>
    <w:rsid w:val="00DE0D92"/>
    <w:rsid w:val="00DE13A2"/>
    <w:rsid w:val="00DE17B6"/>
    <w:rsid w:val="00DE5411"/>
    <w:rsid w:val="00DE796C"/>
    <w:rsid w:val="00DF08C4"/>
    <w:rsid w:val="00DF70DE"/>
    <w:rsid w:val="00E01EEA"/>
    <w:rsid w:val="00E0269E"/>
    <w:rsid w:val="00E04E94"/>
    <w:rsid w:val="00E06AE5"/>
    <w:rsid w:val="00E1291A"/>
    <w:rsid w:val="00E12CC3"/>
    <w:rsid w:val="00E152D3"/>
    <w:rsid w:val="00E1661D"/>
    <w:rsid w:val="00E313E6"/>
    <w:rsid w:val="00E32CC6"/>
    <w:rsid w:val="00E32E2D"/>
    <w:rsid w:val="00E37373"/>
    <w:rsid w:val="00E37461"/>
    <w:rsid w:val="00E37A47"/>
    <w:rsid w:val="00E37EA2"/>
    <w:rsid w:val="00E41258"/>
    <w:rsid w:val="00E41CAB"/>
    <w:rsid w:val="00E453F5"/>
    <w:rsid w:val="00E472DA"/>
    <w:rsid w:val="00E5294C"/>
    <w:rsid w:val="00E547A2"/>
    <w:rsid w:val="00E56E4B"/>
    <w:rsid w:val="00E5794E"/>
    <w:rsid w:val="00E64A4D"/>
    <w:rsid w:val="00E651B3"/>
    <w:rsid w:val="00E71E07"/>
    <w:rsid w:val="00E74023"/>
    <w:rsid w:val="00E77D4F"/>
    <w:rsid w:val="00E850F7"/>
    <w:rsid w:val="00E85BFA"/>
    <w:rsid w:val="00E92372"/>
    <w:rsid w:val="00E979E9"/>
    <w:rsid w:val="00EA0EC0"/>
    <w:rsid w:val="00EA4BC1"/>
    <w:rsid w:val="00EB2368"/>
    <w:rsid w:val="00EC15DF"/>
    <w:rsid w:val="00EC19D0"/>
    <w:rsid w:val="00EC716D"/>
    <w:rsid w:val="00ED1905"/>
    <w:rsid w:val="00ED1DA1"/>
    <w:rsid w:val="00ED74DA"/>
    <w:rsid w:val="00EE1092"/>
    <w:rsid w:val="00EE3A7F"/>
    <w:rsid w:val="00EE43B9"/>
    <w:rsid w:val="00EE5B8F"/>
    <w:rsid w:val="00EE5C0A"/>
    <w:rsid w:val="00EF4C92"/>
    <w:rsid w:val="00F032F6"/>
    <w:rsid w:val="00F05201"/>
    <w:rsid w:val="00F07BE9"/>
    <w:rsid w:val="00F1195A"/>
    <w:rsid w:val="00F125F7"/>
    <w:rsid w:val="00F13D05"/>
    <w:rsid w:val="00F140A9"/>
    <w:rsid w:val="00F14587"/>
    <w:rsid w:val="00F1546B"/>
    <w:rsid w:val="00F2261A"/>
    <w:rsid w:val="00F229C1"/>
    <w:rsid w:val="00F25296"/>
    <w:rsid w:val="00F26FB4"/>
    <w:rsid w:val="00F275F4"/>
    <w:rsid w:val="00F3128F"/>
    <w:rsid w:val="00F3492B"/>
    <w:rsid w:val="00F37C2D"/>
    <w:rsid w:val="00F40AB6"/>
    <w:rsid w:val="00F41873"/>
    <w:rsid w:val="00F46F94"/>
    <w:rsid w:val="00F517AA"/>
    <w:rsid w:val="00F53EB8"/>
    <w:rsid w:val="00F542BD"/>
    <w:rsid w:val="00F55DAD"/>
    <w:rsid w:val="00F567D8"/>
    <w:rsid w:val="00F57337"/>
    <w:rsid w:val="00F64852"/>
    <w:rsid w:val="00F64E16"/>
    <w:rsid w:val="00F65809"/>
    <w:rsid w:val="00F66378"/>
    <w:rsid w:val="00F70843"/>
    <w:rsid w:val="00F70C75"/>
    <w:rsid w:val="00F748FB"/>
    <w:rsid w:val="00F7763D"/>
    <w:rsid w:val="00F77E2B"/>
    <w:rsid w:val="00F82E56"/>
    <w:rsid w:val="00F857A0"/>
    <w:rsid w:val="00F8751C"/>
    <w:rsid w:val="00F87794"/>
    <w:rsid w:val="00F91174"/>
    <w:rsid w:val="00F917DE"/>
    <w:rsid w:val="00F91EBC"/>
    <w:rsid w:val="00F931C2"/>
    <w:rsid w:val="00F936F3"/>
    <w:rsid w:val="00FA02BE"/>
    <w:rsid w:val="00FA5067"/>
    <w:rsid w:val="00FA64E7"/>
    <w:rsid w:val="00FB0672"/>
    <w:rsid w:val="00FB504F"/>
    <w:rsid w:val="00FB64A9"/>
    <w:rsid w:val="00FC03EF"/>
    <w:rsid w:val="00FC27C2"/>
    <w:rsid w:val="00FC3C4B"/>
    <w:rsid w:val="00FD0411"/>
    <w:rsid w:val="00FD18EB"/>
    <w:rsid w:val="00FD344A"/>
    <w:rsid w:val="00FD3DFE"/>
    <w:rsid w:val="00FD64D2"/>
    <w:rsid w:val="00FD6A72"/>
    <w:rsid w:val="00FE0B4E"/>
    <w:rsid w:val="00FE2830"/>
    <w:rsid w:val="00FE3021"/>
    <w:rsid w:val="00FE5698"/>
    <w:rsid w:val="00FE7012"/>
    <w:rsid w:val="00FE7C6B"/>
    <w:rsid w:val="00FF0049"/>
    <w:rsid w:val="00FF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."/>
  <w:listSeparator w:val=","/>
  <w14:docId w14:val="73366826"/>
  <w15:docId w15:val="{6125BCED-5F08-413F-88DD-FC66472A8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59A"/>
    <w:pPr>
      <w:spacing w:line="480" w:lineRule="auto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E85"/>
    <w:pPr>
      <w:spacing w:after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E85"/>
    <w:pPr>
      <w:spacing w:after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E0C"/>
    <w:pPr>
      <w:spacing w:after="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FB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D7EDA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E92372"/>
    <w:pPr>
      <w:spacing w:after="0" w:line="240" w:lineRule="auto"/>
    </w:pPr>
    <w:rPr>
      <w:rFonts w:eastAsia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E0E8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E0E85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D3E0C"/>
    <w:rPr>
      <w:rFonts w:ascii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9D3E0C"/>
  </w:style>
  <w:style w:type="character" w:styleId="LineNumber">
    <w:name w:val="line number"/>
    <w:basedOn w:val="DefaultParagraphFont"/>
    <w:uiPriority w:val="99"/>
    <w:semiHidden/>
    <w:unhideWhenUsed/>
    <w:rsid w:val="009D3E0C"/>
  </w:style>
  <w:style w:type="paragraph" w:styleId="Revision">
    <w:name w:val="Revision"/>
    <w:hidden/>
    <w:uiPriority w:val="99"/>
    <w:semiHidden/>
    <w:rsid w:val="009D3E0C"/>
    <w:pPr>
      <w:spacing w:after="0" w:line="240" w:lineRule="auto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3E0C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E0C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D3E0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D3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E0C"/>
    <w:rPr>
      <w:rFonts w:ascii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3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E0C"/>
    <w:rPr>
      <w:rFonts w:ascii="Times New Roman" w:hAnsi="Times New Roman" w:cs="Times New Roman"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D3E0C"/>
    <w:pPr>
      <w:tabs>
        <w:tab w:val="left" w:pos="504"/>
      </w:tabs>
      <w:spacing w:before="120" w:after="240" w:line="240" w:lineRule="auto"/>
      <w:ind w:left="504" w:hanging="504"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D3E0C"/>
    <w:pPr>
      <w:spacing w:after="0"/>
    </w:pPr>
    <w:rPr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9D3E0C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3E0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D3E0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E0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D3E0C"/>
    <w:rPr>
      <w:color w:val="605E5C"/>
      <w:shd w:val="clear" w:color="auto" w:fill="E1DFDD"/>
    </w:rPr>
  </w:style>
  <w:style w:type="paragraph" w:styleId="NoSpacing">
    <w:name w:val="No Spacing"/>
    <w:basedOn w:val="Normal"/>
    <w:link w:val="NoSpacingChar"/>
    <w:uiPriority w:val="1"/>
    <w:qFormat/>
    <w:rsid w:val="009D3E0C"/>
    <w:pPr>
      <w:spacing w:after="0" w:line="240" w:lineRule="auto"/>
    </w:pPr>
    <w:rPr>
      <w:rFonts w:ascii="Calibri" w:eastAsia="Times New Roman" w:hAnsi="Calibri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D3E0C"/>
    <w:rPr>
      <w:rFonts w:ascii="Calibri" w:eastAsia="Times New Roman" w:hAnsi="Calibri" w:cs="Times New Roman"/>
      <w:sz w:val="20"/>
      <w:szCs w:val="20"/>
      <w:lang w:val="en-US" w:bidi="en-US"/>
    </w:rPr>
  </w:style>
  <w:style w:type="paragraph" w:customStyle="1" w:styleId="AbstractSections">
    <w:name w:val="Abstract Sections"/>
    <w:basedOn w:val="Normal"/>
    <w:link w:val="AbstractSectionsChar"/>
    <w:qFormat/>
    <w:rsid w:val="009D3E0C"/>
    <w:pPr>
      <w:spacing w:after="0"/>
    </w:pPr>
    <w:rPr>
      <w:b/>
      <w:bCs/>
    </w:rPr>
  </w:style>
  <w:style w:type="character" w:customStyle="1" w:styleId="AbstractSectionsChar">
    <w:name w:val="Abstract Sections Char"/>
    <w:basedOn w:val="DefaultParagraphFont"/>
    <w:link w:val="AbstractSections"/>
    <w:rsid w:val="009D3E0C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9D3E0C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5434E"/>
    <w:pPr>
      <w:spacing w:after="0"/>
      <w:jc w:val="center"/>
      <w:outlineLvl w:val="0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05434E"/>
    <w:rPr>
      <w:rFonts w:ascii="Times New Roman" w:eastAsia="Calibri" w:hAnsi="Times New Roman" w:cs="Times New Roman"/>
      <w:b/>
      <w:bCs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32A2C-7627-4E7C-A9ED-46CF7483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.dotx</Template>
  <TotalTime>4284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</dc:creator>
  <cp:keywords/>
  <dc:description/>
  <cp:lastModifiedBy>Jahromi, Saeed</cp:lastModifiedBy>
  <cp:revision>714</cp:revision>
  <cp:lastPrinted>2024-05-19T20:51:00Z</cp:lastPrinted>
  <dcterms:created xsi:type="dcterms:W3CDTF">2021-02-09T10:49:00Z</dcterms:created>
  <dcterms:modified xsi:type="dcterms:W3CDTF">2024-07-11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fefaecbea04b6d83356d63b1c2daa8752998d1f6e3535f7aade2acaa827321</vt:lpwstr>
  </property>
  <property fmtid="{D5CDD505-2E9C-101B-9397-08002B2CF9AE}" pid="3" name="ZOTERO_PREF_1">
    <vt:lpwstr>&lt;data data-version="3" zotero-version="6.0.30"&gt;&lt;session id="6mQzYmEz"/&gt;&lt;style id="http://www.zotero.org/styles/annals-of-neurology" hasBibliography="1" bibliographyStyleHasBeenSet="1"/&gt;&lt;prefs&gt;&lt;pref name="fieldType" value="Field"/&gt;&lt;/prefs&gt;&lt;/data&gt;</vt:lpwstr>
  </property>
</Properties>
</file>